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381"/>
        <w:gridCol w:w="4381"/>
      </w:tblGrid>
      <w:tr w:rsidR="00DB13C1" w:rsidRPr="00E248F7" w:rsidTr="004C66CB">
        <w:tc>
          <w:tcPr>
            <w:tcW w:w="43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13C1" w:rsidRPr="00E248F7" w:rsidRDefault="00DB13C1" w:rsidP="004C66CB">
            <w:pPr>
              <w:jc w:val="both"/>
              <w:rPr>
                <w:rFonts w:cs="Arial"/>
                <w:b/>
                <w:i/>
              </w:rPr>
            </w:pPr>
            <w:r w:rsidRPr="00E248F7">
              <w:rPr>
                <w:rFonts w:cs="Arial"/>
                <w:b/>
                <w:i/>
              </w:rPr>
              <w:t>Protein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13C1" w:rsidRPr="00E248F7" w:rsidRDefault="00DB13C1" w:rsidP="004C66CB">
            <w:pPr>
              <w:jc w:val="both"/>
              <w:rPr>
                <w:rFonts w:cs="Arial"/>
                <w:b/>
                <w:i/>
              </w:rPr>
            </w:pPr>
            <w:r w:rsidRPr="00E248F7">
              <w:rPr>
                <w:rFonts w:cs="Arial"/>
                <w:b/>
                <w:i/>
              </w:rPr>
              <w:t>Gene id</w:t>
            </w:r>
          </w:p>
        </w:tc>
      </w:tr>
      <w:tr w:rsidR="00DB13C1" w:rsidRPr="0057342C" w:rsidTr="004C66CB">
        <w:tc>
          <w:tcPr>
            <w:tcW w:w="43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B13C1" w:rsidRPr="0057342C" w:rsidRDefault="00DB13C1" w:rsidP="004C66CB">
            <w:pPr>
              <w:jc w:val="both"/>
              <w:rPr>
                <w:rFonts w:cs="Arial"/>
              </w:rPr>
            </w:pPr>
            <w:r w:rsidRPr="0057342C">
              <w:rPr>
                <w:rFonts w:cs="Arial"/>
              </w:rPr>
              <w:t>Interleukin-6</w:t>
            </w:r>
          </w:p>
        </w:tc>
        <w:tc>
          <w:tcPr>
            <w:tcW w:w="43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B13C1" w:rsidRPr="0057342C" w:rsidRDefault="00DB13C1" w:rsidP="004C66CB">
            <w:pPr>
              <w:jc w:val="both"/>
              <w:rPr>
                <w:rFonts w:cs="Arial"/>
              </w:rPr>
            </w:pPr>
            <w:r w:rsidRPr="0057342C">
              <w:t>16193 - Mm00446190_m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57342C" w:rsidRDefault="00DB13C1" w:rsidP="004C66CB">
            <w:pPr>
              <w:jc w:val="both"/>
              <w:rPr>
                <w:rFonts w:cs="Arial"/>
              </w:rPr>
            </w:pPr>
            <w:r w:rsidRPr="0057342C">
              <w:rPr>
                <w:rFonts w:cs="Arial"/>
              </w:rPr>
              <w:t>Tumor Necrosis Factor-α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57342C" w:rsidRDefault="00DB13C1" w:rsidP="004C66CB">
            <w:pPr>
              <w:jc w:val="both"/>
              <w:rPr>
                <w:rFonts w:cs="Arial"/>
              </w:rPr>
            </w:pPr>
            <w:r w:rsidRPr="0057342C">
              <w:t>21926 – Mm00443258_m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57342C" w:rsidRDefault="00DB13C1" w:rsidP="004C66CB">
            <w:pPr>
              <w:jc w:val="both"/>
              <w:rPr>
                <w:rFonts w:cs="Arial"/>
              </w:rPr>
            </w:pPr>
            <w:r w:rsidRPr="0057342C">
              <w:rPr>
                <w:rFonts w:cs="Arial"/>
              </w:rPr>
              <w:t>Interleukin-10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57342C" w:rsidRDefault="00DB13C1" w:rsidP="004C66CB">
            <w:pPr>
              <w:jc w:val="both"/>
              <w:rPr>
                <w:rFonts w:cs="Arial"/>
              </w:rPr>
            </w:pPr>
            <w:r w:rsidRPr="0057342C">
              <w:t>16153 - Mm00439614_m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57342C" w:rsidRDefault="00DB13C1" w:rsidP="004C66CB">
            <w:pPr>
              <w:jc w:val="both"/>
              <w:rPr>
                <w:rFonts w:cs="Arial"/>
              </w:rPr>
            </w:pPr>
            <w:r w:rsidRPr="0057342C">
              <w:rPr>
                <w:rFonts w:cs="Arial"/>
              </w:rPr>
              <w:t>Interleukin-17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57342C" w:rsidRDefault="00DB13C1" w:rsidP="004C66CB">
            <w:pPr>
              <w:jc w:val="both"/>
              <w:rPr>
                <w:rFonts w:cs="Arial"/>
              </w:rPr>
            </w:pPr>
            <w:r w:rsidRPr="0057342C">
              <w:t>16171 - Mm00439618_m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rPr>
                <w:rFonts w:cs="Arial"/>
              </w:rPr>
              <w:t>Interleukin-4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t>16189 - Mm00445259_m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rPr>
                <w:rFonts w:cs="Arial"/>
              </w:rPr>
              <w:t>Interleukin-1β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t>16176 – Mm00434228_m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rPr>
                <w:rFonts w:cs="Arial"/>
              </w:rPr>
              <w:t>Interferon-γ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t>15978 - Mm01168134_m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rPr>
                <w:rFonts w:cs="Arial"/>
              </w:rPr>
              <w:t>GAPDH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</w:pPr>
            <w:r w:rsidRPr="009449BC">
              <w:t>14433 - Mm99999915_g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rPr>
                <w:rFonts w:cs="Arial"/>
              </w:rPr>
              <w:t>β-actin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</w:pPr>
            <w:r>
              <w:rPr>
                <w:lang w:val="nl-BE"/>
              </w:rPr>
              <w:t>11461 -  Mm00607939_</w:t>
            </w:r>
            <w:r w:rsidRPr="009449BC">
              <w:rPr>
                <w:lang w:val="nl-BE"/>
              </w:rPr>
              <w:t>s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rPr>
                <w:rFonts w:cs="Arial"/>
              </w:rPr>
              <w:t>18S ribosomal RNA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</w:pPr>
            <w:r w:rsidRPr="009449BC">
              <w:t>19791 – Mm03928990_g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rPr>
                <w:rFonts w:cs="Arial"/>
              </w:rPr>
              <w:t>Occludin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</w:pPr>
            <w:r w:rsidRPr="009449BC">
              <w:t>18260</w:t>
            </w:r>
            <w:r w:rsidRPr="009449BC">
              <w:rPr>
                <w:rFonts w:cs="Tahoma"/>
                <w:color w:val="000000"/>
              </w:rPr>
              <w:t xml:space="preserve"> - Mm00500912_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rPr>
                <w:rFonts w:cs="Arial"/>
              </w:rPr>
              <w:t>Claudin-1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</w:pPr>
            <w:r w:rsidRPr="009449BC">
              <w:t xml:space="preserve">12737 - </w:t>
            </w:r>
            <w:r w:rsidRPr="009449BC">
              <w:rPr>
                <w:rFonts w:cs="Tahoma"/>
                <w:color w:val="000000"/>
              </w:rPr>
              <w:t>Mm00516701_m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  <w:rPr>
                <w:rFonts w:cs="Arial"/>
              </w:rPr>
            </w:pPr>
            <w:r w:rsidRPr="009449BC">
              <w:rPr>
                <w:rFonts w:cs="Arial"/>
              </w:rPr>
              <w:t>Desmoglein-2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9449BC" w:rsidRDefault="00DB13C1" w:rsidP="004C66CB">
            <w:pPr>
              <w:jc w:val="both"/>
            </w:pPr>
            <w:r w:rsidRPr="009449BC">
              <w:t xml:space="preserve">13511 - </w:t>
            </w:r>
            <w:r w:rsidRPr="009449BC">
              <w:rPr>
                <w:rFonts w:cs="Tahoma"/>
                <w:color w:val="000000"/>
              </w:rPr>
              <w:t>Mm00514608_m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Default="00DB13C1" w:rsidP="004C66CB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E-cadherin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CB607E" w:rsidRDefault="00DB13C1" w:rsidP="004C66CB">
            <w:pPr>
              <w:jc w:val="both"/>
            </w:pPr>
            <w:r w:rsidRPr="00CB607E">
              <w:t xml:space="preserve">12550 – </w:t>
            </w:r>
            <w:r w:rsidRPr="00CB607E">
              <w:rPr>
                <w:rFonts w:cs="Tahoma"/>
                <w:color w:val="000000"/>
              </w:rPr>
              <w:t>Mm01247357_m1</w:t>
            </w:r>
          </w:p>
        </w:tc>
      </w:tr>
      <w:tr w:rsidR="00DB13C1" w:rsidRPr="0057342C" w:rsidTr="004C66CB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57342C" w:rsidRDefault="00DB13C1" w:rsidP="004C66CB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Zonulin-1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DB13C1" w:rsidRPr="0057342C" w:rsidRDefault="00DB13C1" w:rsidP="004C66CB">
            <w:pPr>
              <w:jc w:val="both"/>
            </w:pPr>
            <w:r w:rsidRPr="00CB607E">
              <w:t xml:space="preserve">21872 - </w:t>
            </w:r>
            <w:r w:rsidRPr="00CB607E">
              <w:rPr>
                <w:rFonts w:cs="Tahoma"/>
                <w:color w:val="000000"/>
              </w:rPr>
              <w:t>Mm00493699_m1</w:t>
            </w:r>
          </w:p>
        </w:tc>
      </w:tr>
    </w:tbl>
    <w:p w:rsidR="00DB13C1" w:rsidRDefault="00DB13C1" w:rsidP="00DB13C1"/>
    <w:p w:rsidR="00007198" w:rsidRDefault="00007198"/>
    <w:sectPr w:rsidR="00007198" w:rsidSect="000071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B13C1"/>
    <w:rsid w:val="00007198"/>
    <w:rsid w:val="00DB1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3C1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3C1"/>
    <w:pPr>
      <w:spacing w:after="0" w:line="240" w:lineRule="auto"/>
    </w:pPr>
    <w:rPr>
      <w:rFonts w:eastAsiaTheme="minorEastAsia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3</Characters>
  <Application>Microsoft Office Word</Application>
  <DocSecurity>0</DocSecurity>
  <Lines>3</Lines>
  <Paragraphs>1</Paragraphs>
  <ScaleCrop>false</ScaleCrop>
  <Company>Microsoft</Company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Nullens</dc:creator>
  <cp:lastModifiedBy>Sara Nullens</cp:lastModifiedBy>
  <cp:revision>1</cp:revision>
  <dcterms:created xsi:type="dcterms:W3CDTF">2016-01-07T11:45:00Z</dcterms:created>
  <dcterms:modified xsi:type="dcterms:W3CDTF">2016-01-07T11:45:00Z</dcterms:modified>
</cp:coreProperties>
</file>